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7B3" w:rsidRPr="00BA2B87" w:rsidRDefault="009077B3" w:rsidP="009077B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 Table</w:t>
      </w:r>
    </w:p>
    <w:tbl>
      <w:tblPr>
        <w:tblW w:w="7979" w:type="dxa"/>
        <w:tblLook w:val="04A0" w:firstRow="1" w:lastRow="0" w:firstColumn="1" w:lastColumn="0" w:noHBand="0" w:noVBand="1"/>
      </w:tblPr>
      <w:tblGrid>
        <w:gridCol w:w="2708"/>
        <w:gridCol w:w="1170"/>
        <w:gridCol w:w="1047"/>
        <w:gridCol w:w="1112"/>
        <w:gridCol w:w="999"/>
        <w:gridCol w:w="943"/>
      </w:tblGrid>
      <w:tr w:rsidR="009077B3" w:rsidRPr="00EF0EC7" w:rsidTr="00E14602">
        <w:trPr>
          <w:trHeight w:val="288"/>
        </w:trPr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ocal facto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st.mean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-95% CI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-95% CI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ff.samp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MCMC</w:t>
            </w:r>
            <w:proofErr w:type="spellEnd"/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xed effec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tercept (</w:t>
            </w:r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B.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ombina</w:t>
            </w:r>
            <w:proofErr w:type="spellEnd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3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8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86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ufotes</w:t>
            </w:r>
            <w:proofErr w:type="spellEnd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variabi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0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3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86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Epidalea</w:t>
            </w:r>
            <w:proofErr w:type="spellEnd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calami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7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68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Rana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arv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5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8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80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erime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7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06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5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34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1867EB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nopy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8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63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18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andom effe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8.6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0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2.1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ndscape factors, 500 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xed effec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tercept (</w:t>
            </w:r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B.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ombina</w:t>
            </w:r>
            <w:proofErr w:type="spellEnd"/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2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7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98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ufotes</w:t>
            </w:r>
            <w:proofErr w:type="spellEnd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variabi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2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4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38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Epidalea</w:t>
            </w:r>
            <w:proofErr w:type="spellEnd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calami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8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2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9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Rana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arv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9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1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84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rrounding pon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3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4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0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o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9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5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72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0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rable 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2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0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11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5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. of resident peo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6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9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24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5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3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04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andom effe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5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17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6.7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9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ndscape factors, 2000 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xed effec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tercept (</w:t>
            </w:r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B.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ombina</w:t>
            </w:r>
            <w:proofErr w:type="spellEnd"/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9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5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4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ufotes</w:t>
            </w:r>
            <w:proofErr w:type="spellEnd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variabi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2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59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5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Epidalea</w:t>
            </w:r>
            <w:proofErr w:type="spellEnd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calami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1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2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Rana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arv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8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9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4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rrounding pon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1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2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46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o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0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9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56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rable 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2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3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1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. of resident peo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3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4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86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2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3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98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andom effe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.4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8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8.3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ndscape factors, 5000 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xed effec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tercept (</w:t>
            </w:r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B.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ombina</w:t>
            </w:r>
            <w:proofErr w:type="spellEnd"/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2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3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84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ufotes</w:t>
            </w:r>
            <w:proofErr w:type="spellEnd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variabi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0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3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76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Epidalea</w:t>
            </w:r>
            <w:proofErr w:type="spellEnd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calami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5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5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Rana </w:t>
            </w:r>
            <w:proofErr w:type="spellStart"/>
            <w:r w:rsidRPr="00EF0EC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arv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5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02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rrounding pon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5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9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50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o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4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5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10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rable 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5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1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40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. of resident peo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0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00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3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1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70</w:t>
            </w: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andom effe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7B3" w:rsidRPr="00EF0EC7" w:rsidTr="00E14602">
        <w:trPr>
          <w:trHeight w:val="288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.9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7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7.06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7B3" w:rsidRPr="00EF0EC7" w:rsidRDefault="009077B3" w:rsidP="00E146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F0EC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</w:tbl>
    <w:p w:rsidR="0025646C" w:rsidRPr="009077B3" w:rsidRDefault="0025646C" w:rsidP="009077B3"/>
    <w:sectPr w:rsidR="0025646C" w:rsidRPr="009077B3" w:rsidSect="00BA2B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wNjEzMDcxNzMztTRT0lEKTi0uzszPAykwrgUA+FVKYCwAAAA="/>
  </w:docVars>
  <w:rsids>
    <w:rsidRoot w:val="00973722"/>
    <w:rsid w:val="000C45DF"/>
    <w:rsid w:val="001867EB"/>
    <w:rsid w:val="001B0849"/>
    <w:rsid w:val="00207A58"/>
    <w:rsid w:val="0025646C"/>
    <w:rsid w:val="003D21CE"/>
    <w:rsid w:val="005004C0"/>
    <w:rsid w:val="007749ED"/>
    <w:rsid w:val="009077B3"/>
    <w:rsid w:val="00973722"/>
    <w:rsid w:val="00A11595"/>
    <w:rsid w:val="00AE4D90"/>
    <w:rsid w:val="00BA2B87"/>
    <w:rsid w:val="00C85F7A"/>
    <w:rsid w:val="00D84414"/>
    <w:rsid w:val="00EE4E93"/>
    <w:rsid w:val="00EF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C1BF37-68AD-4EAF-AC8F-C0573D00B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66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ärvemo</dc:creator>
  <cp:keywords/>
  <dc:description/>
  <cp:lastModifiedBy>Simon Kärvemo</cp:lastModifiedBy>
  <cp:revision>3</cp:revision>
  <cp:lastPrinted>2018-09-07T11:56:00Z</cp:lastPrinted>
  <dcterms:created xsi:type="dcterms:W3CDTF">2018-09-19T11:29:00Z</dcterms:created>
  <dcterms:modified xsi:type="dcterms:W3CDTF">2018-09-19T11:47:00Z</dcterms:modified>
</cp:coreProperties>
</file>